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F1FDF" w14:textId="77777777" w:rsidR="00372299" w:rsidRPr="00E75CFF" w:rsidRDefault="00C95F96">
      <w:pPr>
        <w:rPr>
          <w:rFonts w:ascii="Arial" w:hAnsi="Arial" w:cs="Arial"/>
          <w:b/>
          <w:sz w:val="24"/>
          <w:szCs w:val="24"/>
        </w:rPr>
      </w:pPr>
      <w:r w:rsidRPr="00E75CFF">
        <w:rPr>
          <w:rFonts w:ascii="Arial" w:hAnsi="Arial" w:cs="Arial"/>
          <w:b/>
          <w:sz w:val="24"/>
          <w:szCs w:val="24"/>
        </w:rPr>
        <w:t>SUPPLEMENTAL MATERIAL</w:t>
      </w:r>
    </w:p>
    <w:p w14:paraId="5126939D" w14:textId="77777777" w:rsidR="00C95F96" w:rsidRPr="00E75CFF" w:rsidRDefault="00C95F96">
      <w:pPr>
        <w:rPr>
          <w:rFonts w:ascii="Arial" w:hAnsi="Arial" w:cs="Arial"/>
          <w:b/>
          <w:sz w:val="24"/>
          <w:szCs w:val="24"/>
        </w:rPr>
      </w:pPr>
    </w:p>
    <w:tbl>
      <w:tblPr>
        <w:tblStyle w:val="Listentabelle6farbig1"/>
        <w:tblW w:w="0" w:type="auto"/>
        <w:tblLayout w:type="fixed"/>
        <w:tblLook w:val="0620" w:firstRow="1" w:lastRow="0" w:firstColumn="0" w:lastColumn="0" w:noHBand="1" w:noVBand="1"/>
      </w:tblPr>
      <w:tblGrid>
        <w:gridCol w:w="1891"/>
        <w:gridCol w:w="727"/>
        <w:gridCol w:w="1164"/>
        <w:gridCol w:w="1038"/>
        <w:gridCol w:w="1960"/>
        <w:gridCol w:w="651"/>
        <w:gridCol w:w="1147"/>
        <w:gridCol w:w="778"/>
      </w:tblGrid>
      <w:tr w:rsidR="00935838" w:rsidRPr="00217FBE" w14:paraId="704280C2" w14:textId="77777777" w:rsidTr="00BC1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1891" w:type="dxa"/>
          </w:tcPr>
          <w:p w14:paraId="4FF9D390" w14:textId="77777777" w:rsidR="00935838" w:rsidRPr="00217FBE" w:rsidRDefault="00935838" w:rsidP="009B3ED3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Feature</w:t>
            </w:r>
          </w:p>
        </w:tc>
        <w:tc>
          <w:tcPr>
            <w:tcW w:w="727" w:type="dxa"/>
          </w:tcPr>
          <w:p w14:paraId="3E3619DF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1164" w:type="dxa"/>
          </w:tcPr>
          <w:p w14:paraId="3C8B62B1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95%-CI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auto"/>
            </w:tcBorders>
          </w:tcPr>
          <w:p w14:paraId="4A56029B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960" w:type="dxa"/>
            <w:tcBorders>
              <w:left w:val="single" w:sz="4" w:space="0" w:color="auto"/>
            </w:tcBorders>
          </w:tcPr>
          <w:p w14:paraId="60AEDA22" w14:textId="77777777" w:rsidR="00935838" w:rsidRPr="00217FBE" w:rsidRDefault="00935838" w:rsidP="009B3ED3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Feature</w:t>
            </w:r>
          </w:p>
        </w:tc>
        <w:tc>
          <w:tcPr>
            <w:tcW w:w="651" w:type="dxa"/>
          </w:tcPr>
          <w:p w14:paraId="2EF344C9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1147" w:type="dxa"/>
          </w:tcPr>
          <w:p w14:paraId="45A2A537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95%-CI</w:t>
            </w:r>
          </w:p>
        </w:tc>
        <w:tc>
          <w:tcPr>
            <w:tcW w:w="778" w:type="dxa"/>
          </w:tcPr>
          <w:p w14:paraId="0BA912CA" w14:textId="77777777" w:rsidR="00935838" w:rsidRPr="00217FBE" w:rsidRDefault="00935838" w:rsidP="009B3E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E564DB" w:rsidRPr="00217FBE" w14:paraId="77A05C71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42528737" w14:textId="77777777" w:rsidR="00E564DB" w:rsidRPr="00217FBE" w:rsidRDefault="00E564DB" w:rsidP="00E564DB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LV Baseline [ml]</w:t>
            </w:r>
          </w:p>
        </w:tc>
        <w:tc>
          <w:tcPr>
            <w:tcW w:w="727" w:type="dxa"/>
            <w:vAlign w:val="center"/>
          </w:tcPr>
          <w:p w14:paraId="731A22D1" w14:textId="77777777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64" w:type="dxa"/>
            <w:vAlign w:val="center"/>
          </w:tcPr>
          <w:p w14:paraId="4CB6A3F6" w14:textId="77777777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15BCEDE9" w14:textId="77777777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BFFB972" w14:textId="20E22D05" w:rsidR="00E564DB" w:rsidRPr="00217FBE" w:rsidRDefault="00E564DB" w:rsidP="00E564DB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LBI Score Baseline</w:t>
            </w:r>
          </w:p>
        </w:tc>
        <w:tc>
          <w:tcPr>
            <w:tcW w:w="651" w:type="dxa"/>
            <w:vAlign w:val="center"/>
          </w:tcPr>
          <w:p w14:paraId="6C7A0DEC" w14:textId="4E7C23AD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147" w:type="dxa"/>
            <w:vAlign w:val="center"/>
          </w:tcPr>
          <w:p w14:paraId="217509D4" w14:textId="1BC75C6C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5-1.51</w:t>
            </w:r>
          </w:p>
        </w:tc>
        <w:tc>
          <w:tcPr>
            <w:tcW w:w="778" w:type="dxa"/>
            <w:vAlign w:val="center"/>
          </w:tcPr>
          <w:p w14:paraId="2206BD7E" w14:textId="6379CD32" w:rsidR="00E564DB" w:rsidRPr="00217FBE" w:rsidRDefault="00E564DB" w:rsidP="00E564D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20</w:t>
            </w:r>
          </w:p>
        </w:tc>
      </w:tr>
      <w:tr w:rsidR="00B8671F" w:rsidRPr="00217FBE" w14:paraId="17254A84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5E075ACD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LV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ml]</w:t>
            </w:r>
          </w:p>
        </w:tc>
        <w:tc>
          <w:tcPr>
            <w:tcW w:w="727" w:type="dxa"/>
            <w:vAlign w:val="center"/>
          </w:tcPr>
          <w:p w14:paraId="5B335F22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64" w:type="dxa"/>
            <w:vAlign w:val="center"/>
          </w:tcPr>
          <w:p w14:paraId="5CD5946F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08AC548C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563439C1" w14:textId="73C9E9E8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LBI Score Baseline</w:t>
            </w:r>
          </w:p>
        </w:tc>
        <w:tc>
          <w:tcPr>
            <w:tcW w:w="651" w:type="dxa"/>
            <w:vAlign w:val="center"/>
          </w:tcPr>
          <w:p w14:paraId="2C98721D" w14:textId="6294BD9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147" w:type="dxa"/>
            <w:vAlign w:val="center"/>
          </w:tcPr>
          <w:p w14:paraId="6F5E8392" w14:textId="6F1D130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5-1.51</w:t>
            </w:r>
          </w:p>
        </w:tc>
        <w:tc>
          <w:tcPr>
            <w:tcW w:w="778" w:type="dxa"/>
            <w:vAlign w:val="center"/>
          </w:tcPr>
          <w:p w14:paraId="17EA6B5B" w14:textId="5CBA6D4D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20</w:t>
            </w:r>
          </w:p>
        </w:tc>
      </w:tr>
      <w:tr w:rsidR="00B8671F" w:rsidRPr="00217FBE" w14:paraId="176A85FC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CA8763C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LV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727" w:type="dxa"/>
            <w:vAlign w:val="center"/>
          </w:tcPr>
          <w:p w14:paraId="35CC8BD4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164" w:type="dxa"/>
            <w:vAlign w:val="center"/>
          </w:tcPr>
          <w:p w14:paraId="031D080E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3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0BCAB1DE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5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7A164EA4" w14:textId="5869C884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lbumin Baseline [g/dl]</w:t>
            </w:r>
          </w:p>
        </w:tc>
        <w:tc>
          <w:tcPr>
            <w:tcW w:w="651" w:type="dxa"/>
            <w:vAlign w:val="center"/>
          </w:tcPr>
          <w:p w14:paraId="44D3D4DE" w14:textId="088DCED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147" w:type="dxa"/>
            <w:vAlign w:val="center"/>
          </w:tcPr>
          <w:p w14:paraId="0D9A178D" w14:textId="3BC3F0D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5-1.22</w:t>
            </w:r>
          </w:p>
        </w:tc>
        <w:tc>
          <w:tcPr>
            <w:tcW w:w="778" w:type="dxa"/>
            <w:vAlign w:val="center"/>
          </w:tcPr>
          <w:p w14:paraId="6B8639F6" w14:textId="5170E35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04</w:t>
            </w:r>
          </w:p>
        </w:tc>
      </w:tr>
      <w:tr w:rsidR="00B8671F" w:rsidRPr="00217FBE" w14:paraId="337E7AF1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6CA2D283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SV Baseline [ml]</w:t>
            </w:r>
          </w:p>
        </w:tc>
        <w:tc>
          <w:tcPr>
            <w:tcW w:w="727" w:type="dxa"/>
            <w:vAlign w:val="center"/>
          </w:tcPr>
          <w:p w14:paraId="3D72CDBF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64" w:type="dxa"/>
            <w:vAlign w:val="center"/>
          </w:tcPr>
          <w:p w14:paraId="784BF06D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14536FD9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5FF6A12F" w14:textId="5C3D8D40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Albumin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g/dl]</w:t>
            </w:r>
          </w:p>
        </w:tc>
        <w:tc>
          <w:tcPr>
            <w:tcW w:w="651" w:type="dxa"/>
            <w:vAlign w:val="center"/>
          </w:tcPr>
          <w:p w14:paraId="1392819C" w14:textId="5C0A50BE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147" w:type="dxa"/>
            <w:vAlign w:val="center"/>
          </w:tcPr>
          <w:p w14:paraId="768308F9" w14:textId="30B8999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2-1.16</w:t>
            </w:r>
          </w:p>
        </w:tc>
        <w:tc>
          <w:tcPr>
            <w:tcW w:w="778" w:type="dxa"/>
            <w:vAlign w:val="center"/>
          </w:tcPr>
          <w:p w14:paraId="1BFC275A" w14:textId="6AF7FDC0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</w:tr>
      <w:tr w:rsidR="00B8671F" w:rsidRPr="00217FBE" w14:paraId="54E1A2BC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63F41D3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SV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ml]</w:t>
            </w:r>
          </w:p>
        </w:tc>
        <w:tc>
          <w:tcPr>
            <w:tcW w:w="727" w:type="dxa"/>
            <w:vAlign w:val="center"/>
          </w:tcPr>
          <w:p w14:paraId="13CD0011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64" w:type="dxa"/>
            <w:vAlign w:val="center"/>
          </w:tcPr>
          <w:p w14:paraId="3A88396F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1–1.02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17102614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1917D11" w14:textId="7E1586AF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Albumin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2577F109" w14:textId="258F87A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0566A36A" w14:textId="58A663C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-1.02</w:t>
            </w:r>
          </w:p>
        </w:tc>
        <w:tc>
          <w:tcPr>
            <w:tcW w:w="778" w:type="dxa"/>
            <w:vAlign w:val="center"/>
          </w:tcPr>
          <w:p w14:paraId="4D97D560" w14:textId="020AC11C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30</w:t>
            </w:r>
          </w:p>
        </w:tc>
      </w:tr>
      <w:tr w:rsidR="00B8671F" w:rsidRPr="00217FBE" w14:paraId="479082E2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6F2CDE7C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SV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727" w:type="dxa"/>
            <w:vAlign w:val="center"/>
          </w:tcPr>
          <w:p w14:paraId="2760333C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164" w:type="dxa"/>
            <w:vAlign w:val="center"/>
          </w:tcPr>
          <w:p w14:paraId="309A45C3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1.03-1.05 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29730FD3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3E32DE28" w14:textId="7B63AC6A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Bilirubin Baseline [mg/dl]</w:t>
            </w:r>
          </w:p>
        </w:tc>
        <w:tc>
          <w:tcPr>
            <w:tcW w:w="651" w:type="dxa"/>
            <w:vAlign w:val="center"/>
          </w:tcPr>
          <w:p w14:paraId="40816977" w14:textId="05FAE5B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147" w:type="dxa"/>
            <w:vAlign w:val="center"/>
          </w:tcPr>
          <w:p w14:paraId="3FB7D844" w14:textId="1FE73099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0-2.04</w:t>
            </w:r>
          </w:p>
        </w:tc>
        <w:tc>
          <w:tcPr>
            <w:tcW w:w="778" w:type="dxa"/>
            <w:vAlign w:val="center"/>
          </w:tcPr>
          <w:p w14:paraId="0AF080F9" w14:textId="4B5FA3A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15</w:t>
            </w:r>
          </w:p>
        </w:tc>
      </w:tr>
      <w:tr w:rsidR="00B8671F" w:rsidRPr="00217FBE" w14:paraId="4D8479CB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DF9FB4F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CC-S [cm]</w:t>
            </w:r>
          </w:p>
        </w:tc>
        <w:tc>
          <w:tcPr>
            <w:tcW w:w="727" w:type="dxa"/>
            <w:vAlign w:val="center"/>
          </w:tcPr>
          <w:p w14:paraId="4A2ACC0E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164" w:type="dxa"/>
            <w:vAlign w:val="center"/>
          </w:tcPr>
          <w:p w14:paraId="66E3246D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5-1.15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32F966A7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41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24E3F494" w14:textId="294CE72E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Bilirubin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mg/dl]</w:t>
            </w:r>
          </w:p>
        </w:tc>
        <w:tc>
          <w:tcPr>
            <w:tcW w:w="651" w:type="dxa"/>
            <w:vAlign w:val="center"/>
          </w:tcPr>
          <w:p w14:paraId="582A986C" w14:textId="68A88359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147" w:type="dxa"/>
            <w:vAlign w:val="center"/>
          </w:tcPr>
          <w:p w14:paraId="75264C16" w14:textId="29356F3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5-1.61</w:t>
            </w:r>
          </w:p>
        </w:tc>
        <w:tc>
          <w:tcPr>
            <w:tcW w:w="778" w:type="dxa"/>
            <w:vAlign w:val="center"/>
          </w:tcPr>
          <w:p w14:paraId="5941D490" w14:textId="4063A7F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</w:tr>
      <w:tr w:rsidR="00B8671F" w:rsidRPr="00217FBE" w14:paraId="2426725E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6E4146A5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CC-S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cm]</w:t>
            </w:r>
          </w:p>
        </w:tc>
        <w:tc>
          <w:tcPr>
            <w:tcW w:w="727" w:type="dxa"/>
            <w:vAlign w:val="center"/>
          </w:tcPr>
          <w:p w14:paraId="59402957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164" w:type="dxa"/>
            <w:vAlign w:val="center"/>
          </w:tcPr>
          <w:p w14:paraId="0D7EE31F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6-1.17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57DBE10B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29555976" w14:textId="2C8EB9D0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Bilirubin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4A55BE03" w14:textId="6479733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56675121" w14:textId="73D1674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-1.01</w:t>
            </w:r>
          </w:p>
        </w:tc>
        <w:tc>
          <w:tcPr>
            <w:tcW w:w="778" w:type="dxa"/>
            <w:vAlign w:val="center"/>
          </w:tcPr>
          <w:p w14:paraId="54A0493C" w14:textId="543CB7B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B8671F" w:rsidRPr="00217FBE" w14:paraId="762DBA49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71FE4561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CC-S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727" w:type="dxa"/>
            <w:vAlign w:val="center"/>
          </w:tcPr>
          <w:p w14:paraId="42B89426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164" w:type="dxa"/>
            <w:vAlign w:val="center"/>
          </w:tcPr>
          <w:p w14:paraId="3E183DA9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-1.21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43025DA7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bCs/>
                <w:sz w:val="22"/>
                <w:szCs w:val="22"/>
              </w:rPr>
              <w:t>0.040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4CCFA0AA" w14:textId="0B2EC0BC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ST [U/l]</w:t>
            </w:r>
          </w:p>
        </w:tc>
        <w:tc>
          <w:tcPr>
            <w:tcW w:w="651" w:type="dxa"/>
            <w:vAlign w:val="center"/>
          </w:tcPr>
          <w:p w14:paraId="54538128" w14:textId="1378B8C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228ECED9" w14:textId="0CAA748E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6-1.01</w:t>
            </w:r>
          </w:p>
        </w:tc>
        <w:tc>
          <w:tcPr>
            <w:tcW w:w="778" w:type="dxa"/>
            <w:vAlign w:val="center"/>
          </w:tcPr>
          <w:p w14:paraId="5BA22336" w14:textId="55FA67CE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50</w:t>
            </w:r>
          </w:p>
        </w:tc>
      </w:tr>
      <w:tr w:rsidR="00B8671F" w:rsidRPr="00217FBE" w14:paraId="7693E6B1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53508365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TV Baseline [ml]</w:t>
            </w:r>
          </w:p>
        </w:tc>
        <w:tc>
          <w:tcPr>
            <w:tcW w:w="727" w:type="dxa"/>
            <w:vAlign w:val="center"/>
          </w:tcPr>
          <w:p w14:paraId="52CDA3B7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64" w:type="dxa"/>
            <w:vAlign w:val="center"/>
          </w:tcPr>
          <w:p w14:paraId="360E7E25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650A2309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50EF090E" w14:textId="304C2908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AS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U/l]</w:t>
            </w:r>
          </w:p>
        </w:tc>
        <w:tc>
          <w:tcPr>
            <w:tcW w:w="651" w:type="dxa"/>
            <w:vAlign w:val="center"/>
          </w:tcPr>
          <w:p w14:paraId="7D3B306E" w14:textId="41429EE4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62BDDDB3" w14:textId="434E393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28EF120B" w14:textId="411EC06D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</w:tr>
      <w:tr w:rsidR="00B8671F" w:rsidRPr="00217FBE" w14:paraId="0CEAE488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23060512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Tumor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Lesion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≥2 </w:t>
            </w:r>
          </w:p>
        </w:tc>
        <w:tc>
          <w:tcPr>
            <w:tcW w:w="727" w:type="dxa"/>
            <w:vAlign w:val="center"/>
          </w:tcPr>
          <w:p w14:paraId="38FD4540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164" w:type="dxa"/>
            <w:vAlign w:val="center"/>
          </w:tcPr>
          <w:p w14:paraId="67568D8D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6-1.68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7E814A3D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43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4109F534" w14:textId="5BA54F3E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AS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3610AD39" w14:textId="2D5F53A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38D23BAC" w14:textId="13B525F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744818C3" w14:textId="17DD082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93</w:t>
            </w:r>
          </w:p>
        </w:tc>
      </w:tr>
      <w:tr w:rsidR="00B8671F" w:rsidRPr="00217FBE" w14:paraId="2E4B2BA8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2A4DFA44" w14:textId="7777777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Tumor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Lesions</w:t>
            </w:r>
            <w:proofErr w:type="spellEnd"/>
          </w:p>
        </w:tc>
        <w:tc>
          <w:tcPr>
            <w:tcW w:w="727" w:type="dxa"/>
            <w:vAlign w:val="center"/>
          </w:tcPr>
          <w:p w14:paraId="0C86D9C6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164" w:type="dxa"/>
            <w:vAlign w:val="center"/>
          </w:tcPr>
          <w:p w14:paraId="2C5D36F4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7-1.14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0F12070F" w14:textId="7777777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41A58AD0" w14:textId="110EFF9F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LT Baseline [U/l]</w:t>
            </w:r>
          </w:p>
        </w:tc>
        <w:tc>
          <w:tcPr>
            <w:tcW w:w="651" w:type="dxa"/>
            <w:vAlign w:val="center"/>
          </w:tcPr>
          <w:p w14:paraId="06CB2887" w14:textId="1D905F4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3ADE8A27" w14:textId="034D3D5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0666BC1C" w14:textId="4A8083B4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sz w:val="22"/>
                <w:szCs w:val="22"/>
              </w:rPr>
              <w:t>0.068</w:t>
            </w:r>
          </w:p>
        </w:tc>
      </w:tr>
      <w:tr w:rsidR="00B8671F" w:rsidRPr="00E564DB" w14:paraId="6D106CC0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711402E0" w14:textId="733483B5" w:rsidR="00B8671F" w:rsidRPr="00443CD7" w:rsidRDefault="00B8671F" w:rsidP="00B8671F">
            <w:pPr>
              <w:rPr>
                <w:rFonts w:ascii="Arial" w:hAnsi="Arial" w:cs="Arial"/>
                <w:color w:val="auto"/>
                <w:lang w:val="en-US"/>
              </w:rPr>
            </w:pPr>
            <w:r w:rsidRPr="00443CD7">
              <w:rPr>
                <w:rFonts w:ascii="Arial" w:hAnsi="Arial" w:cs="Arial"/>
                <w:color w:val="auto"/>
                <w:lang w:val="en-US"/>
              </w:rPr>
              <w:t>Tumor Morphology</w:t>
            </w:r>
          </w:p>
        </w:tc>
        <w:tc>
          <w:tcPr>
            <w:tcW w:w="727" w:type="dxa"/>
            <w:vAlign w:val="center"/>
          </w:tcPr>
          <w:p w14:paraId="27BF3E64" w14:textId="3326CDD0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1.02</w:t>
            </w:r>
          </w:p>
        </w:tc>
        <w:tc>
          <w:tcPr>
            <w:tcW w:w="1164" w:type="dxa"/>
            <w:vAlign w:val="center"/>
          </w:tcPr>
          <w:p w14:paraId="6EC95545" w14:textId="5C7786DC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0.81-1.29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3CD93B31" w14:textId="73C22291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0.840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74C09BD7" w14:textId="7ED64718" w:rsidR="00B8671F" w:rsidRPr="00E564DB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AL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U/l]</w:t>
            </w:r>
          </w:p>
        </w:tc>
        <w:tc>
          <w:tcPr>
            <w:tcW w:w="651" w:type="dxa"/>
            <w:vAlign w:val="center"/>
          </w:tcPr>
          <w:p w14:paraId="1C278D88" w14:textId="26791D0A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346D48CA" w14:textId="51D59B98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5F8E3191" w14:textId="5D705A10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</w:tr>
      <w:tr w:rsidR="00B8671F" w:rsidRPr="00217FBE" w14:paraId="0E423CB3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4D68953" w14:textId="23F1643C" w:rsidR="00B8671F" w:rsidRPr="00443CD7" w:rsidRDefault="00B8671F" w:rsidP="00B8671F">
            <w:pPr>
              <w:rPr>
                <w:rFonts w:ascii="Arial" w:hAnsi="Arial" w:cs="Arial"/>
                <w:color w:val="auto"/>
                <w:lang w:val="en-US"/>
              </w:rPr>
            </w:pPr>
            <w:r w:rsidRPr="00443CD7">
              <w:rPr>
                <w:rFonts w:ascii="Arial" w:hAnsi="Arial" w:cs="Arial"/>
                <w:color w:val="auto"/>
                <w:lang w:val="en-US"/>
              </w:rPr>
              <w:t>Embolization strategies</w:t>
            </w:r>
          </w:p>
        </w:tc>
        <w:tc>
          <w:tcPr>
            <w:tcW w:w="727" w:type="dxa"/>
            <w:vAlign w:val="center"/>
          </w:tcPr>
          <w:p w14:paraId="055EFEF6" w14:textId="5C6C1704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1.05</w:t>
            </w:r>
          </w:p>
        </w:tc>
        <w:tc>
          <w:tcPr>
            <w:tcW w:w="1164" w:type="dxa"/>
            <w:vAlign w:val="center"/>
          </w:tcPr>
          <w:p w14:paraId="2867D39F" w14:textId="769DB121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0.79-1.56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322E53B4" w14:textId="346FCA3D" w:rsidR="00B8671F" w:rsidRPr="00443CD7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43CD7">
              <w:rPr>
                <w:rFonts w:ascii="Arial" w:hAnsi="Arial" w:cs="Arial"/>
                <w:color w:val="auto"/>
                <w:sz w:val="22"/>
                <w:szCs w:val="22"/>
              </w:rPr>
              <w:t>0.82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364DEB2C" w14:textId="2BD74121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AL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6643B519" w14:textId="6A4024A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4E87702D" w14:textId="22AC7E6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3CE73DFF" w14:textId="4C12AB9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54</w:t>
            </w:r>
          </w:p>
        </w:tc>
      </w:tr>
      <w:tr w:rsidR="00B8671F" w:rsidRPr="00E564DB" w14:paraId="6E051327" w14:textId="77777777" w:rsidTr="00C36C71">
        <w:trPr>
          <w:trHeight w:val="597"/>
        </w:trPr>
        <w:tc>
          <w:tcPr>
            <w:tcW w:w="1891" w:type="dxa"/>
            <w:vAlign w:val="center"/>
          </w:tcPr>
          <w:p w14:paraId="344FD42D" w14:textId="295578ED" w:rsidR="00B8671F" w:rsidRPr="001543E1" w:rsidRDefault="00443CD7" w:rsidP="00B867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556A1">
              <w:rPr>
                <w:rFonts w:ascii="Arial" w:hAnsi="Arial" w:cs="Arial"/>
                <w:bCs/>
                <w:color w:val="FF0000"/>
                <w:sz w:val="22"/>
                <w:szCs w:val="22"/>
                <w:lang w:val="en-US"/>
              </w:rPr>
              <w:t>TNr</w:t>
            </w:r>
            <w:proofErr w:type="spellEnd"/>
          </w:p>
        </w:tc>
        <w:tc>
          <w:tcPr>
            <w:tcW w:w="727" w:type="dxa"/>
            <w:vAlign w:val="center"/>
          </w:tcPr>
          <w:p w14:paraId="758B9464" w14:textId="39AFC2B9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.02</w:t>
            </w:r>
          </w:p>
        </w:tc>
        <w:tc>
          <w:tcPr>
            <w:tcW w:w="1164" w:type="dxa"/>
            <w:vAlign w:val="center"/>
          </w:tcPr>
          <w:p w14:paraId="06C8BC90" w14:textId="278229FE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89-1.16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5DF69A15" w14:textId="626244F8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790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5881F331" w14:textId="3BB32056" w:rsidR="00B8671F" w:rsidRPr="00E564DB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GGT Baseline [U/l]</w:t>
            </w:r>
          </w:p>
        </w:tc>
        <w:tc>
          <w:tcPr>
            <w:tcW w:w="651" w:type="dxa"/>
            <w:vAlign w:val="center"/>
          </w:tcPr>
          <w:p w14:paraId="0C5B774B" w14:textId="406EBD53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2BFC3F94" w14:textId="119F55D5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071FE79C" w14:textId="0043DD1C" w:rsidR="00B8671F" w:rsidRPr="00E564DB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</w:tr>
      <w:tr w:rsidR="00B8671F" w:rsidRPr="00217FBE" w14:paraId="5BC31FA9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44839B6C" w14:textId="21BEF4DC" w:rsidR="00B8671F" w:rsidRPr="00C36C71" w:rsidRDefault="00B8671F" w:rsidP="00B867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3E1">
              <w:rPr>
                <w:rFonts w:ascii="Arial" w:hAnsi="Arial" w:cs="Arial"/>
                <w:sz w:val="22"/>
                <w:szCs w:val="22"/>
                <w:vertAlign w:val="superscript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Y </w:t>
            </w:r>
            <w:r w:rsidRPr="00217FBE">
              <w:rPr>
                <w:rFonts w:ascii="Arial" w:hAnsi="Arial" w:cs="Arial"/>
                <w:sz w:val="22"/>
                <w:szCs w:val="22"/>
              </w:rPr>
              <w:t xml:space="preserve">TARE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Activity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GBq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727" w:type="dxa"/>
            <w:vAlign w:val="center"/>
          </w:tcPr>
          <w:p w14:paraId="07EE650A" w14:textId="5B1A0E46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164" w:type="dxa"/>
            <w:vAlign w:val="center"/>
          </w:tcPr>
          <w:p w14:paraId="5FA6EC33" w14:textId="11A27A89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9-1.09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21C049E1" w14:textId="21438ADA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14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8DEFF0C" w14:textId="4686280E" w:rsidR="00B8671F" w:rsidRPr="00C36C71" w:rsidRDefault="00B8671F" w:rsidP="00B8671F">
            <w:pPr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GG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U/l]</w:t>
            </w:r>
          </w:p>
        </w:tc>
        <w:tc>
          <w:tcPr>
            <w:tcW w:w="651" w:type="dxa"/>
            <w:vAlign w:val="center"/>
          </w:tcPr>
          <w:p w14:paraId="4DEB660C" w14:textId="23BB735C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color w:val="auto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5AB6A968" w14:textId="69456337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color w:val="auto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2C8DECD3" w14:textId="25FC2A2C" w:rsidR="00B8671F" w:rsidRPr="00C36C71" w:rsidRDefault="00B8671F" w:rsidP="00B8671F">
            <w:pPr>
              <w:jc w:val="right"/>
              <w:rPr>
                <w:rFonts w:ascii="Arial" w:hAnsi="Arial" w:cs="Arial"/>
                <w:lang w:val="en-US"/>
              </w:rPr>
            </w:pPr>
            <w:r w:rsidRPr="00217FBE">
              <w:rPr>
                <w:rFonts w:ascii="Arial" w:hAnsi="Arial" w:cs="Arial"/>
                <w:color w:val="auto"/>
                <w:sz w:val="22"/>
                <w:szCs w:val="22"/>
              </w:rPr>
              <w:t>0.664</w:t>
            </w:r>
          </w:p>
        </w:tc>
      </w:tr>
      <w:tr w:rsidR="00B8671F" w:rsidRPr="00217FBE" w14:paraId="5BBFF74D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37930819" w14:textId="2759B9D7" w:rsidR="00B8671F" w:rsidRPr="00C36C71" w:rsidRDefault="00B8671F" w:rsidP="00B8671F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LeLu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>-Shunt [%]</w:t>
            </w:r>
          </w:p>
        </w:tc>
        <w:tc>
          <w:tcPr>
            <w:tcW w:w="727" w:type="dxa"/>
            <w:vAlign w:val="center"/>
          </w:tcPr>
          <w:p w14:paraId="1EAA7E87" w14:textId="51940C53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164" w:type="dxa"/>
            <w:vAlign w:val="center"/>
          </w:tcPr>
          <w:p w14:paraId="0DC4B38C" w14:textId="0151FE76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5-15.3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4E28C5AB" w14:textId="08FE0785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36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D3419B9" w14:textId="7C154E80" w:rsidR="00B8671F" w:rsidRPr="00C36C71" w:rsidRDefault="00B8671F" w:rsidP="00B8671F">
            <w:pPr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GG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22CB9790" w14:textId="58716E13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7782427B" w14:textId="1298A632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5B3D5A59" w14:textId="052C9719" w:rsidR="00B8671F" w:rsidRPr="00C36C71" w:rsidRDefault="00B8671F" w:rsidP="00B8671F">
            <w:pPr>
              <w:jc w:val="right"/>
              <w:rPr>
                <w:rFonts w:ascii="Arial" w:hAnsi="Arial" w:cs="Arial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66</w:t>
            </w:r>
          </w:p>
        </w:tc>
      </w:tr>
      <w:tr w:rsidR="00B8671F" w:rsidRPr="00217FBE" w14:paraId="477FDC6D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E1F696F" w14:textId="221FB2B2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Line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727" w:type="dxa"/>
            <w:vAlign w:val="center"/>
          </w:tcPr>
          <w:p w14:paraId="361C88F6" w14:textId="523CFE1C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164" w:type="dxa"/>
            <w:vAlign w:val="center"/>
          </w:tcPr>
          <w:p w14:paraId="7FBF23B3" w14:textId="12A11814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0-1.8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62C97E2A" w14:textId="39E49F0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28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6FA0013" w14:textId="0374506C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FP Baseline [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ng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>/ml]</w:t>
            </w:r>
          </w:p>
        </w:tc>
        <w:tc>
          <w:tcPr>
            <w:tcW w:w="651" w:type="dxa"/>
            <w:vAlign w:val="center"/>
          </w:tcPr>
          <w:p w14:paraId="1FE1CB8B" w14:textId="022AD217" w:rsidR="00B8671F" w:rsidRPr="00217FBE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344A69E4" w14:textId="5173AF9C" w:rsidR="00B8671F" w:rsidRPr="00217FBE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25CD13DD" w14:textId="43C4D995" w:rsidR="00B8671F" w:rsidRPr="00217FBE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21</w:t>
            </w:r>
          </w:p>
        </w:tc>
      </w:tr>
      <w:tr w:rsidR="00B8671F" w:rsidRPr="00217FBE" w14:paraId="0E192698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F3824F5" w14:textId="0D924486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Liver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Cirrhosis</w:t>
            </w:r>
            <w:proofErr w:type="spellEnd"/>
          </w:p>
        </w:tc>
        <w:tc>
          <w:tcPr>
            <w:tcW w:w="727" w:type="dxa"/>
            <w:vAlign w:val="center"/>
          </w:tcPr>
          <w:p w14:paraId="77EE78EF" w14:textId="31CE323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164" w:type="dxa"/>
            <w:vAlign w:val="center"/>
          </w:tcPr>
          <w:p w14:paraId="12A24FEE" w14:textId="1040A5E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3-2.49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77E10E89" w14:textId="2B82D7F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91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FF79D00" w14:textId="20B85247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AFP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 [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ng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>/ml]</w:t>
            </w:r>
          </w:p>
        </w:tc>
        <w:tc>
          <w:tcPr>
            <w:tcW w:w="651" w:type="dxa"/>
            <w:vAlign w:val="center"/>
          </w:tcPr>
          <w:p w14:paraId="294ECCF6" w14:textId="5D425FC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4F19C98A" w14:textId="7ADE334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2B559A9C" w14:textId="7CF473A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</w:tr>
      <w:tr w:rsidR="00B8671F" w:rsidRPr="00217FBE" w14:paraId="5F0D3F64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75EA597A" w14:textId="6B58DFC2" w:rsidR="00B8671F" w:rsidRPr="009556A1" w:rsidRDefault="00B8671F" w:rsidP="00B8671F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56A1">
              <w:rPr>
                <w:rFonts w:ascii="Arial" w:hAnsi="Arial" w:cs="Arial"/>
                <w:color w:val="auto"/>
                <w:sz w:val="22"/>
                <w:szCs w:val="22"/>
              </w:rPr>
              <w:t>BCLC Stages</w:t>
            </w:r>
          </w:p>
        </w:tc>
        <w:tc>
          <w:tcPr>
            <w:tcW w:w="727" w:type="dxa"/>
            <w:vAlign w:val="center"/>
          </w:tcPr>
          <w:p w14:paraId="3A77895E" w14:textId="7B43EB75" w:rsidR="00B8671F" w:rsidRPr="009556A1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56A1">
              <w:rPr>
                <w:rFonts w:ascii="Arial" w:hAnsi="Arial" w:cs="Arial"/>
                <w:color w:val="auto"/>
                <w:sz w:val="22"/>
                <w:szCs w:val="22"/>
              </w:rPr>
              <w:t>1.05</w:t>
            </w:r>
          </w:p>
        </w:tc>
        <w:tc>
          <w:tcPr>
            <w:tcW w:w="1164" w:type="dxa"/>
            <w:vAlign w:val="center"/>
          </w:tcPr>
          <w:p w14:paraId="16DDB24B" w14:textId="411C2716" w:rsidR="00B8671F" w:rsidRPr="009556A1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56A1">
              <w:rPr>
                <w:rFonts w:ascii="Arial" w:hAnsi="Arial" w:cs="Arial"/>
                <w:color w:val="auto"/>
                <w:sz w:val="22"/>
                <w:szCs w:val="22"/>
              </w:rPr>
              <w:t>0.54-2.04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520DA43D" w14:textId="57F4BB76" w:rsidR="00B8671F" w:rsidRPr="009556A1" w:rsidRDefault="00B8671F" w:rsidP="00B8671F">
            <w:pPr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56A1">
              <w:rPr>
                <w:rFonts w:ascii="Arial" w:hAnsi="Arial" w:cs="Arial"/>
                <w:color w:val="auto"/>
                <w:sz w:val="22"/>
                <w:szCs w:val="22"/>
              </w:rPr>
              <w:t>0.88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70628C74" w14:textId="7C7BAF6B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AFP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0FB3253F" w14:textId="5E9B20C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66A892F6" w14:textId="5C8C21D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6C1AE698" w14:textId="7C84331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</w:tr>
      <w:tr w:rsidR="00B8671F" w:rsidRPr="00217FBE" w14:paraId="58780DF0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A45C801" w14:textId="41D89314" w:rsidR="00B8671F" w:rsidRPr="00A35947" w:rsidRDefault="00B8671F" w:rsidP="00B8671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Age [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yeaer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727" w:type="dxa"/>
            <w:vAlign w:val="center"/>
          </w:tcPr>
          <w:p w14:paraId="02169EB1" w14:textId="0E3961E2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164" w:type="dxa"/>
            <w:vAlign w:val="center"/>
          </w:tcPr>
          <w:p w14:paraId="38D294FD" w14:textId="492CED3C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-1.03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01AA7998" w14:textId="20D33F2F" w:rsidR="00B8671F" w:rsidRPr="00A35947" w:rsidRDefault="00B8671F" w:rsidP="00B8671F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40771DF" w14:textId="7A223B6B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WBC Baseline [1000/l]</w:t>
            </w:r>
          </w:p>
        </w:tc>
        <w:tc>
          <w:tcPr>
            <w:tcW w:w="651" w:type="dxa"/>
            <w:vAlign w:val="center"/>
          </w:tcPr>
          <w:p w14:paraId="2CA82D97" w14:textId="7378419D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47" w:type="dxa"/>
            <w:vAlign w:val="center"/>
          </w:tcPr>
          <w:p w14:paraId="4AE9BF74" w14:textId="4FD657A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51.07</w:t>
            </w:r>
          </w:p>
        </w:tc>
        <w:tc>
          <w:tcPr>
            <w:tcW w:w="778" w:type="dxa"/>
            <w:vAlign w:val="center"/>
          </w:tcPr>
          <w:p w14:paraId="0462AC49" w14:textId="5278D4F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45</w:t>
            </w:r>
          </w:p>
        </w:tc>
      </w:tr>
      <w:tr w:rsidR="00B8671F" w:rsidRPr="00217FBE" w14:paraId="180EDD9E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0BB8A7B" w14:textId="1EE3CD3D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Height [m]</w:t>
            </w:r>
          </w:p>
        </w:tc>
        <w:tc>
          <w:tcPr>
            <w:tcW w:w="727" w:type="dxa"/>
            <w:vAlign w:val="center"/>
          </w:tcPr>
          <w:p w14:paraId="05BC3F71" w14:textId="135881B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164" w:type="dxa"/>
            <w:vAlign w:val="center"/>
          </w:tcPr>
          <w:p w14:paraId="21DA92B7" w14:textId="1D481B7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2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593B46F4" w14:textId="6347F85D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521DDBA0" w14:textId="32C49A1D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WBC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1000/l]</w:t>
            </w:r>
          </w:p>
        </w:tc>
        <w:tc>
          <w:tcPr>
            <w:tcW w:w="651" w:type="dxa"/>
            <w:vAlign w:val="center"/>
          </w:tcPr>
          <w:p w14:paraId="5E7F72EC" w14:textId="647C639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147" w:type="dxa"/>
            <w:vAlign w:val="center"/>
          </w:tcPr>
          <w:p w14:paraId="5A68B3DB" w14:textId="31E7676D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8-1.10</w:t>
            </w:r>
          </w:p>
        </w:tc>
        <w:tc>
          <w:tcPr>
            <w:tcW w:w="778" w:type="dxa"/>
            <w:vAlign w:val="center"/>
          </w:tcPr>
          <w:p w14:paraId="7DC8B684" w14:textId="26B4C02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92</w:t>
            </w:r>
          </w:p>
        </w:tc>
      </w:tr>
      <w:tr w:rsidR="00B8671F" w:rsidRPr="00217FBE" w14:paraId="4F14B6A4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D58AD06" w14:textId="0C40FDF0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Weight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kg]</w:t>
            </w:r>
          </w:p>
        </w:tc>
        <w:tc>
          <w:tcPr>
            <w:tcW w:w="727" w:type="dxa"/>
            <w:vAlign w:val="center"/>
          </w:tcPr>
          <w:p w14:paraId="1DF2829E" w14:textId="11ABF4C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64" w:type="dxa"/>
            <w:vAlign w:val="center"/>
          </w:tcPr>
          <w:p w14:paraId="7B89AD27" w14:textId="110F4A4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-1.01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14:paraId="6BC4B57D" w14:textId="4A02CD1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5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74737438" w14:textId="43DED0C4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WBC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0C3E7345" w14:textId="358511E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52D8D955" w14:textId="54565F8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641685B7" w14:textId="6E104B8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</w:tr>
      <w:tr w:rsidR="00B8671F" w:rsidRPr="00217FBE" w14:paraId="588F9DF4" w14:textId="77777777" w:rsidTr="0044728C">
        <w:trPr>
          <w:trHeight w:val="457"/>
        </w:trPr>
        <w:tc>
          <w:tcPr>
            <w:tcW w:w="1891" w:type="dxa"/>
            <w:vAlign w:val="center"/>
          </w:tcPr>
          <w:p w14:paraId="68AF8067" w14:textId="60D597BC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lastRenderedPageBreak/>
              <w:t>BMI</w:t>
            </w:r>
          </w:p>
        </w:tc>
        <w:tc>
          <w:tcPr>
            <w:tcW w:w="727" w:type="dxa"/>
            <w:vAlign w:val="center"/>
          </w:tcPr>
          <w:p w14:paraId="2FDDCC8E" w14:textId="725EFE20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64" w:type="dxa"/>
            <w:vAlign w:val="center"/>
          </w:tcPr>
          <w:p w14:paraId="6AFD34F5" w14:textId="00ECF14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2-1.02</w:t>
            </w:r>
          </w:p>
        </w:tc>
        <w:tc>
          <w:tcPr>
            <w:tcW w:w="1038" w:type="dxa"/>
            <w:tcBorders>
              <w:bottom w:val="nil"/>
              <w:right w:val="single" w:sz="4" w:space="0" w:color="auto"/>
            </w:tcBorders>
            <w:vAlign w:val="center"/>
          </w:tcPr>
          <w:p w14:paraId="0EE57EE3" w14:textId="7197574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154182E4" w14:textId="4D1748FE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HB Baseline [g/dl]</w:t>
            </w:r>
          </w:p>
        </w:tc>
        <w:tc>
          <w:tcPr>
            <w:tcW w:w="651" w:type="dxa"/>
            <w:vAlign w:val="center"/>
          </w:tcPr>
          <w:p w14:paraId="0D470FB1" w14:textId="7D9E89F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47" w:type="dxa"/>
            <w:vAlign w:val="center"/>
          </w:tcPr>
          <w:p w14:paraId="7A31A8E1" w14:textId="5300BEC9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7-1.10</w:t>
            </w:r>
          </w:p>
        </w:tc>
        <w:tc>
          <w:tcPr>
            <w:tcW w:w="778" w:type="dxa"/>
            <w:vAlign w:val="center"/>
          </w:tcPr>
          <w:p w14:paraId="5E28A6B0" w14:textId="55B9E0F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</w:tr>
      <w:tr w:rsidR="00B8671F" w:rsidRPr="00217FBE" w14:paraId="14C335A5" w14:textId="77777777" w:rsidTr="0044728C">
        <w:trPr>
          <w:trHeight w:val="457"/>
        </w:trPr>
        <w:tc>
          <w:tcPr>
            <w:tcW w:w="1891" w:type="dxa"/>
            <w:vAlign w:val="center"/>
          </w:tcPr>
          <w:p w14:paraId="18AB88B0" w14:textId="28023AC3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27" w:type="dxa"/>
            <w:vAlign w:val="center"/>
          </w:tcPr>
          <w:p w14:paraId="07A782C3" w14:textId="0746571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164" w:type="dxa"/>
            <w:vAlign w:val="center"/>
          </w:tcPr>
          <w:p w14:paraId="40501682" w14:textId="66C9115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7-2.37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7C3E62" w14:textId="1DCB4C4C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295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4872288B" w14:textId="22807CD0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HB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g/dl]</w:t>
            </w:r>
          </w:p>
        </w:tc>
        <w:tc>
          <w:tcPr>
            <w:tcW w:w="651" w:type="dxa"/>
            <w:vAlign w:val="center"/>
          </w:tcPr>
          <w:p w14:paraId="5E8A2866" w14:textId="7503FF1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147" w:type="dxa"/>
            <w:vAlign w:val="center"/>
          </w:tcPr>
          <w:p w14:paraId="753CAAF7" w14:textId="04F54DE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5-1.12</w:t>
            </w:r>
          </w:p>
        </w:tc>
        <w:tc>
          <w:tcPr>
            <w:tcW w:w="778" w:type="dxa"/>
            <w:vAlign w:val="center"/>
          </w:tcPr>
          <w:p w14:paraId="3377C4BC" w14:textId="088A7B9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68</w:t>
            </w:r>
          </w:p>
        </w:tc>
      </w:tr>
      <w:tr w:rsidR="00B8671F" w:rsidRPr="00217FBE" w14:paraId="3933933E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1FEDAA26" w14:textId="39703C93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727" w:type="dxa"/>
            <w:vAlign w:val="center"/>
          </w:tcPr>
          <w:p w14:paraId="7BA537E9" w14:textId="5BC709E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164" w:type="dxa"/>
            <w:vAlign w:val="center"/>
          </w:tcPr>
          <w:p w14:paraId="0C5EEA1F" w14:textId="2900ED5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2-1.35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486022" w14:textId="29000E60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66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39CCD05" w14:textId="013210BE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HB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11721C66" w14:textId="69A7C419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61B837E4" w14:textId="7425C08A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8-1.02</w:t>
            </w:r>
          </w:p>
        </w:tc>
        <w:tc>
          <w:tcPr>
            <w:tcW w:w="778" w:type="dxa"/>
            <w:vAlign w:val="center"/>
          </w:tcPr>
          <w:p w14:paraId="73450090" w14:textId="4659ED5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10</w:t>
            </w:r>
          </w:p>
        </w:tc>
      </w:tr>
      <w:tr w:rsidR="00B8671F" w:rsidRPr="00217FBE" w14:paraId="344970A5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AA47FFA" w14:textId="28B871CC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727" w:type="dxa"/>
            <w:vAlign w:val="center"/>
          </w:tcPr>
          <w:p w14:paraId="63CE541D" w14:textId="5CAA06E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164" w:type="dxa"/>
            <w:vAlign w:val="center"/>
          </w:tcPr>
          <w:p w14:paraId="7D7DC282" w14:textId="31BDC0FC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50-1.31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9BFD98" w14:textId="616C4B76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93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75CA089" w14:textId="1CE55986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PLT Baseline [1000/l]</w:t>
            </w:r>
          </w:p>
        </w:tc>
        <w:tc>
          <w:tcPr>
            <w:tcW w:w="651" w:type="dxa"/>
            <w:vAlign w:val="center"/>
          </w:tcPr>
          <w:p w14:paraId="67878C52" w14:textId="3F257CAE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561F1CD9" w14:textId="01A95870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02A2A2BA" w14:textId="4FCC103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</w:tr>
      <w:tr w:rsidR="00B8671F" w:rsidRPr="00217FBE" w14:paraId="755C666E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007330D5" w14:textId="66C09ACD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MELD Score Baseline</w:t>
            </w:r>
          </w:p>
        </w:tc>
        <w:tc>
          <w:tcPr>
            <w:tcW w:w="727" w:type="dxa"/>
            <w:vAlign w:val="center"/>
          </w:tcPr>
          <w:p w14:paraId="5E24F90D" w14:textId="36D9FED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164" w:type="dxa"/>
            <w:vAlign w:val="center"/>
          </w:tcPr>
          <w:p w14:paraId="4B733EDD" w14:textId="446AB73F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17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3F931B" w14:textId="4A700A43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sz w:val="22"/>
                <w:szCs w:val="22"/>
              </w:rPr>
              <w:t>0.099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64FB3F15" w14:textId="2F9324B5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PL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Pr="00217FBE">
              <w:rPr>
                <w:rFonts w:ascii="Arial" w:hAnsi="Arial" w:cs="Arial"/>
                <w:sz w:val="22"/>
                <w:szCs w:val="22"/>
              </w:rPr>
              <w:t xml:space="preserve"> [1000/l]</w:t>
            </w:r>
          </w:p>
        </w:tc>
        <w:tc>
          <w:tcPr>
            <w:tcW w:w="651" w:type="dxa"/>
            <w:vAlign w:val="center"/>
          </w:tcPr>
          <w:p w14:paraId="15B00563" w14:textId="3FE56FF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47" w:type="dxa"/>
            <w:vAlign w:val="center"/>
          </w:tcPr>
          <w:p w14:paraId="1CCB6B01" w14:textId="2D50F29D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778" w:type="dxa"/>
            <w:vAlign w:val="center"/>
          </w:tcPr>
          <w:p w14:paraId="42D4B624" w14:textId="3E961652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421</w:t>
            </w:r>
          </w:p>
        </w:tc>
      </w:tr>
      <w:tr w:rsidR="00B8671F" w:rsidRPr="00217FBE" w14:paraId="68376914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74D2849E" w14:textId="7590FBA9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MELD Score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727" w:type="dxa"/>
            <w:vAlign w:val="center"/>
          </w:tcPr>
          <w:p w14:paraId="4B368893" w14:textId="41A3661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164" w:type="dxa"/>
            <w:vAlign w:val="center"/>
          </w:tcPr>
          <w:p w14:paraId="06224DE4" w14:textId="0BD3545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2–1.15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12D92D" w14:textId="2ABCA264" w:rsidR="00B8671F" w:rsidRPr="00217FBE" w:rsidRDefault="00B8671F" w:rsidP="00B8671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FBE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72279C7" w14:textId="0A1254BA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%-PLT 3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651" w:type="dxa"/>
            <w:vAlign w:val="center"/>
          </w:tcPr>
          <w:p w14:paraId="50A68675" w14:textId="18C4330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47" w:type="dxa"/>
            <w:vAlign w:val="center"/>
          </w:tcPr>
          <w:p w14:paraId="1F811511" w14:textId="5597F5F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778" w:type="dxa"/>
            <w:vAlign w:val="center"/>
          </w:tcPr>
          <w:p w14:paraId="3611E97E" w14:textId="7B1CE31E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93</w:t>
            </w:r>
          </w:p>
        </w:tc>
      </w:tr>
      <w:tr w:rsidR="00B8671F" w:rsidRPr="00217FBE" w14:paraId="59C78703" w14:textId="77777777" w:rsidTr="00BC1BEA">
        <w:trPr>
          <w:trHeight w:val="457"/>
        </w:trPr>
        <w:tc>
          <w:tcPr>
            <w:tcW w:w="1891" w:type="dxa"/>
            <w:vAlign w:val="center"/>
          </w:tcPr>
          <w:p w14:paraId="30C70A18" w14:textId="443C23B8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Child-Pugh Score Baseline</w:t>
            </w:r>
          </w:p>
        </w:tc>
        <w:tc>
          <w:tcPr>
            <w:tcW w:w="727" w:type="dxa"/>
            <w:vAlign w:val="center"/>
          </w:tcPr>
          <w:p w14:paraId="5EDB0EC9" w14:textId="0CCD7AB1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164" w:type="dxa"/>
            <w:vAlign w:val="center"/>
          </w:tcPr>
          <w:p w14:paraId="14D32D95" w14:textId="12F36FB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65-3.56</w:t>
            </w: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886A93" w14:textId="415B1CB3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36</w:t>
            </w:r>
          </w:p>
        </w:tc>
        <w:tc>
          <w:tcPr>
            <w:tcW w:w="1960" w:type="dxa"/>
            <w:tcBorders>
              <w:left w:val="single" w:sz="4" w:space="0" w:color="auto"/>
            </w:tcBorders>
            <w:vAlign w:val="center"/>
          </w:tcPr>
          <w:p w14:paraId="006D3AC9" w14:textId="652342D3" w:rsidR="00B8671F" w:rsidRPr="00217FBE" w:rsidRDefault="00B8671F" w:rsidP="00B8671F">
            <w:pPr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Pr="00217FBE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217FBE">
              <w:rPr>
                <w:rFonts w:ascii="Arial" w:hAnsi="Arial" w:cs="Arial"/>
                <w:sz w:val="22"/>
                <w:szCs w:val="22"/>
              </w:rPr>
              <w:t xml:space="preserve"> 65 </w:t>
            </w:r>
            <w:proofErr w:type="spellStart"/>
            <w:r w:rsidRPr="00217FBE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651" w:type="dxa"/>
            <w:vAlign w:val="center"/>
          </w:tcPr>
          <w:p w14:paraId="7974D907" w14:textId="47C440CB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147" w:type="dxa"/>
            <w:vAlign w:val="center"/>
          </w:tcPr>
          <w:p w14:paraId="12B6E19A" w14:textId="602DD728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74-2.45</w:t>
            </w:r>
          </w:p>
        </w:tc>
        <w:tc>
          <w:tcPr>
            <w:tcW w:w="778" w:type="dxa"/>
            <w:vAlign w:val="center"/>
          </w:tcPr>
          <w:p w14:paraId="0CF979EF" w14:textId="05120EC7" w:rsidR="00B8671F" w:rsidRPr="00217FBE" w:rsidRDefault="00B8671F" w:rsidP="00B867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17FBE">
              <w:rPr>
                <w:rFonts w:ascii="Arial" w:hAnsi="Arial" w:cs="Arial"/>
                <w:sz w:val="22"/>
                <w:szCs w:val="22"/>
              </w:rPr>
              <w:t>0.328</w:t>
            </w:r>
          </w:p>
        </w:tc>
      </w:tr>
    </w:tbl>
    <w:p w14:paraId="1CC79017" w14:textId="183B62DA" w:rsidR="00935838" w:rsidRPr="00217FBE" w:rsidRDefault="00935838" w:rsidP="00935838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217FBE">
        <w:rPr>
          <w:rFonts w:ascii="Arial" w:hAnsi="Arial" w:cs="Arial"/>
          <w:b/>
        </w:rPr>
        <w:t>Supplement Table A:</w:t>
      </w:r>
      <w:r w:rsidRPr="00217FBE">
        <w:rPr>
          <w:rFonts w:ascii="Arial" w:hAnsi="Arial" w:cs="Arial"/>
        </w:rPr>
        <w:t xml:space="preserve"> Results from univariate Cox Proportional Hazard Analysis for all features tested in this study. For univariate pre-selection of parameters, a level of significance of p&lt;0.1 was chosen. Percentage change of features is denotes as „%-“. Abbreviations: HR = Hazard Ratio, CI = Confidence Interval, p = p-value, LV = Liver Volume, SV = Spleen Volume, CC-S = cranio-caudal Spleen Size, TV = Tumor Volume,</w:t>
      </w:r>
      <w:r w:rsidR="005F5601">
        <w:rPr>
          <w:rFonts w:ascii="Arial" w:hAnsi="Arial" w:cs="Arial"/>
        </w:rPr>
        <w:t xml:space="preserve"> </w:t>
      </w:r>
      <w:proofErr w:type="spellStart"/>
      <w:r w:rsidR="00443CD7">
        <w:rPr>
          <w:rFonts w:ascii="Arial" w:hAnsi="Arial" w:cs="Arial"/>
          <w:bCs/>
          <w:color w:val="FF0000"/>
        </w:rPr>
        <w:t>TNr</w:t>
      </w:r>
      <w:proofErr w:type="spellEnd"/>
      <w:r w:rsidR="00443CD7">
        <w:rPr>
          <w:rFonts w:ascii="Arial" w:hAnsi="Arial" w:cs="Arial"/>
          <w:bCs/>
          <w:color w:val="FF0000"/>
        </w:rPr>
        <w:t xml:space="preserve"> = </w:t>
      </w:r>
      <w:r w:rsidR="00443CD7" w:rsidRPr="00443CD7">
        <w:rPr>
          <w:rFonts w:ascii="Arial" w:hAnsi="Arial" w:cs="Arial"/>
          <w:bCs/>
          <w:color w:val="FF0000"/>
        </w:rPr>
        <w:t>tumor-to-normal liver ratio</w:t>
      </w:r>
      <w:r w:rsidR="005F5601" w:rsidRPr="00443CD7">
        <w:rPr>
          <w:rFonts w:ascii="Arial" w:hAnsi="Arial" w:cs="Arial"/>
          <w:bCs/>
          <w:color w:val="FF0000"/>
        </w:rPr>
        <w:t>,</w:t>
      </w:r>
      <w:r w:rsidR="005F5601">
        <w:rPr>
          <w:rFonts w:ascii="Arial" w:hAnsi="Arial" w:cs="Arial"/>
        </w:rPr>
        <w:t xml:space="preserve"> </w:t>
      </w:r>
      <w:r w:rsidRPr="00217FBE">
        <w:rPr>
          <w:rFonts w:ascii="Arial" w:hAnsi="Arial" w:cs="Arial"/>
        </w:rPr>
        <w:t xml:space="preserve">ALT = Alanine </w:t>
      </w:r>
      <w:proofErr w:type="spellStart"/>
      <w:r w:rsidRPr="00217FBE">
        <w:rPr>
          <w:rFonts w:ascii="Arial" w:hAnsi="Arial" w:cs="Arial"/>
        </w:rPr>
        <w:t>Tansaminase</w:t>
      </w:r>
      <w:proofErr w:type="spellEnd"/>
      <w:r w:rsidRPr="00217FBE">
        <w:rPr>
          <w:rFonts w:ascii="Arial" w:hAnsi="Arial" w:cs="Arial"/>
        </w:rPr>
        <w:t xml:space="preserve">, AST = Aspartate Aminotransferase, GGT = Gamma-Glutamyl Transferase, AFP = Alpha-fetoprotein, WBC = White Blood Cell Count, PLT = Platelet Count, HB = Hemoglobin. </w:t>
      </w:r>
    </w:p>
    <w:bookmarkEnd w:id="0"/>
    <w:p w14:paraId="2EEF8904" w14:textId="77777777" w:rsidR="00372299" w:rsidRDefault="00372299">
      <w:pPr>
        <w:rPr>
          <w:rFonts w:ascii="Arial" w:hAnsi="Arial" w:cs="Arial"/>
          <w:b/>
          <w:sz w:val="24"/>
          <w:szCs w:val="24"/>
        </w:rPr>
      </w:pPr>
    </w:p>
    <w:p w14:paraId="3D9D5F3F" w14:textId="71FDDFC3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595BC196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301E7F32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1D0263A1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7FB4CF62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5684CFC5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4023AB6F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33748642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184F7004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3A88FB5B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341FAADA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3DEA2A0A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</w:p>
    <w:p w14:paraId="5B5B87FD" w14:textId="77777777" w:rsidR="00935838" w:rsidRDefault="00935838">
      <w:pPr>
        <w:rPr>
          <w:rFonts w:ascii="Arial" w:hAnsi="Arial" w:cs="Arial"/>
          <w:b/>
          <w:sz w:val="24"/>
          <w:szCs w:val="24"/>
        </w:rPr>
      </w:pPr>
      <w:r w:rsidRPr="006E3542">
        <w:rPr>
          <w:rFonts w:ascii="Arial" w:hAnsi="Arial" w:cs="Arial"/>
          <w:noProof/>
        </w:rPr>
        <w:lastRenderedPageBreak/>
        <w:drawing>
          <wp:inline distT="0" distB="0" distL="0" distR="0" wp14:anchorId="27A7583F" wp14:editId="59F12F8B">
            <wp:extent cx="4281628" cy="4185123"/>
            <wp:effectExtent l="0" t="0" r="5080" b="6350"/>
            <wp:docPr id="6" name="Grafik 6" descr="C:\Users\lisas\OneDrive\Desktop\SIRT HCC\FlowChart SI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sas\OneDrive\Desktop\SIRT HCC\FlowChart SIR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792" cy="4200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CE440" w14:textId="77777777" w:rsidR="00935838" w:rsidRPr="00A42EFE" w:rsidRDefault="00935838" w:rsidP="0093583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42EFE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Supplementary figure S1.</w:t>
      </w:r>
      <w:r w:rsidRPr="00A42EF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 Inclusion flowchart. TARE: </w:t>
      </w:r>
      <w:proofErr w:type="spellStart"/>
      <w:r w:rsidRPr="00A42EFE">
        <w:rPr>
          <w:rFonts w:ascii="Arial" w:hAnsi="Arial" w:cs="Arial"/>
          <w:color w:val="222222"/>
          <w:sz w:val="24"/>
          <w:szCs w:val="24"/>
          <w:shd w:val="clear" w:color="auto" w:fill="FFFFFF"/>
        </w:rPr>
        <w:t>Transarterial</w:t>
      </w:r>
      <w:proofErr w:type="spellEnd"/>
      <w:r w:rsidRPr="00A42EF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A42EFE">
        <w:rPr>
          <w:rFonts w:ascii="Arial" w:hAnsi="Arial" w:cs="Arial"/>
          <w:color w:val="222222"/>
          <w:sz w:val="24"/>
          <w:szCs w:val="24"/>
          <w:shd w:val="clear" w:color="auto" w:fill="FFFFFF"/>
        </w:rPr>
        <w:t>radioembolization</w:t>
      </w:r>
      <w:proofErr w:type="spellEnd"/>
      <w:r w:rsidRPr="00A42EFE">
        <w:rPr>
          <w:rFonts w:ascii="Arial" w:hAnsi="Arial" w:cs="Arial"/>
          <w:color w:val="222222"/>
          <w:sz w:val="24"/>
          <w:szCs w:val="24"/>
          <w:shd w:val="clear" w:color="auto" w:fill="FFFFFF"/>
        </w:rPr>
        <w:t>; Non-HCC: Patients who underwent TARE for clinical indications other than hepatocellular carcinoma.</w:t>
      </w:r>
    </w:p>
    <w:p w14:paraId="0F4D684F" w14:textId="77777777" w:rsidR="00935838" w:rsidRPr="00372299" w:rsidRDefault="00935838">
      <w:pPr>
        <w:rPr>
          <w:rFonts w:ascii="Arial" w:hAnsi="Arial" w:cs="Arial"/>
          <w:b/>
          <w:sz w:val="24"/>
          <w:szCs w:val="24"/>
        </w:rPr>
      </w:pPr>
    </w:p>
    <w:sectPr w:rsidR="00935838" w:rsidRPr="003722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299"/>
    <w:rsid w:val="000C4F74"/>
    <w:rsid w:val="000F2DA0"/>
    <w:rsid w:val="00152077"/>
    <w:rsid w:val="001543E1"/>
    <w:rsid w:val="00217FBE"/>
    <w:rsid w:val="00372299"/>
    <w:rsid w:val="00443CD7"/>
    <w:rsid w:val="005F5601"/>
    <w:rsid w:val="005F70C7"/>
    <w:rsid w:val="006417A1"/>
    <w:rsid w:val="008A5025"/>
    <w:rsid w:val="00935838"/>
    <w:rsid w:val="009556A1"/>
    <w:rsid w:val="00976403"/>
    <w:rsid w:val="00995A46"/>
    <w:rsid w:val="00A35947"/>
    <w:rsid w:val="00AE6016"/>
    <w:rsid w:val="00B8671F"/>
    <w:rsid w:val="00B879A3"/>
    <w:rsid w:val="00BA1403"/>
    <w:rsid w:val="00BC1BEA"/>
    <w:rsid w:val="00C36C71"/>
    <w:rsid w:val="00C95F96"/>
    <w:rsid w:val="00C9669D"/>
    <w:rsid w:val="00E564DB"/>
    <w:rsid w:val="00E7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4017"/>
  <w15:chartTrackingRefBased/>
  <w15:docId w15:val="{CBCABCA8-B6EF-47A4-85FD-F2C26B4C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3722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6farbig1">
    <w:name w:val="Listentabelle 6 farbig1"/>
    <w:basedOn w:val="NormaleTabelle"/>
    <w:next w:val="Listentabelle6farbig"/>
    <w:uiPriority w:val="51"/>
    <w:rsid w:val="00935838"/>
    <w:pPr>
      <w:spacing w:after="0" w:line="240" w:lineRule="auto"/>
    </w:pPr>
    <w:rPr>
      <w:color w:val="000000"/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6farbig">
    <w:name w:val="List Table 6 Colorful"/>
    <w:basedOn w:val="NormaleTabelle"/>
    <w:uiPriority w:val="51"/>
    <w:rsid w:val="00935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564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64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64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64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64D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0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einhelfer</dc:creator>
  <cp:keywords/>
  <dc:description/>
  <cp:lastModifiedBy>Lisa Steinhelfer</cp:lastModifiedBy>
  <cp:revision>2</cp:revision>
  <dcterms:created xsi:type="dcterms:W3CDTF">2026-01-18T11:04:00Z</dcterms:created>
  <dcterms:modified xsi:type="dcterms:W3CDTF">2026-01-18T11:04:00Z</dcterms:modified>
</cp:coreProperties>
</file>